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3B07C" w14:textId="52B4AD3A" w:rsidR="007F4935" w:rsidRDefault="007F4935" w:rsidP="007F493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Arial" w:hAnsi="Arial" w:cs="Arial"/>
          <w:color w:val="44546A"/>
          <w:sz w:val="20"/>
          <w:szCs w:val="20"/>
        </w:rPr>
      </w:pPr>
      <w:r>
        <w:rPr>
          <w:rFonts w:ascii="Arial" w:eastAsia="Arial" w:hAnsi="Arial" w:cs="Arial"/>
          <w:i/>
          <w:color w:val="44546A"/>
          <w:sz w:val="20"/>
          <w:szCs w:val="20"/>
        </w:rPr>
        <w:t xml:space="preserve">Supplemental Table </w:t>
      </w:r>
      <w:r w:rsidR="005B28C0">
        <w:rPr>
          <w:rFonts w:ascii="Arial" w:eastAsia="Arial" w:hAnsi="Arial" w:cs="Arial"/>
          <w:i/>
          <w:color w:val="44546A"/>
          <w:sz w:val="20"/>
          <w:szCs w:val="20"/>
        </w:rPr>
        <w:t>2</w:t>
      </w:r>
      <w:r>
        <w:rPr>
          <w:rFonts w:ascii="Arial" w:eastAsia="Arial" w:hAnsi="Arial" w:cs="Arial"/>
          <w:i/>
          <w:color w:val="44546A"/>
          <w:sz w:val="20"/>
          <w:szCs w:val="20"/>
        </w:rPr>
        <w:t xml:space="preserve">: </w:t>
      </w:r>
      <w:r>
        <w:rPr>
          <w:rFonts w:ascii="Arial" w:eastAsia="Arial" w:hAnsi="Arial" w:cs="Arial"/>
          <w:color w:val="44546A"/>
          <w:sz w:val="20"/>
          <w:szCs w:val="20"/>
        </w:rPr>
        <w:t>Listing of all used UAS (EBM) numbers to calculate direct costs.</w:t>
      </w:r>
    </w:p>
    <w:tbl>
      <w:tblPr>
        <w:tblW w:w="9090" w:type="dxa"/>
        <w:tblInd w:w="59" w:type="dxa"/>
        <w:tblLayout w:type="fixed"/>
        <w:tblLook w:val="0400" w:firstRow="0" w:lastRow="0" w:firstColumn="0" w:lastColumn="0" w:noHBand="0" w:noVBand="1"/>
      </w:tblPr>
      <w:tblGrid>
        <w:gridCol w:w="1818"/>
        <w:gridCol w:w="1818"/>
        <w:gridCol w:w="1818"/>
        <w:gridCol w:w="1818"/>
        <w:gridCol w:w="1818"/>
      </w:tblGrid>
      <w:tr w:rsidR="007F4935" w14:paraId="6031869E" w14:textId="77777777" w:rsidTr="00175EFA">
        <w:trPr>
          <w:trHeight w:val="258"/>
        </w:trPr>
        <w:tc>
          <w:tcPr>
            <w:tcW w:w="181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C3668E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43</w:t>
            </w:r>
          </w:p>
        </w:tc>
        <w:tc>
          <w:tcPr>
            <w:tcW w:w="18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E642AC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75</w:t>
            </w:r>
          </w:p>
        </w:tc>
        <w:tc>
          <w:tcPr>
            <w:tcW w:w="18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3CB117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85</w:t>
            </w:r>
          </w:p>
        </w:tc>
        <w:tc>
          <w:tcPr>
            <w:tcW w:w="181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069693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602</w:t>
            </w:r>
          </w:p>
        </w:tc>
        <w:tc>
          <w:tcPr>
            <w:tcW w:w="181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46F5D67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83</w:t>
            </w:r>
          </w:p>
        </w:tc>
      </w:tr>
      <w:tr w:rsidR="007F4935" w14:paraId="1C8C8D70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706511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86286B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8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6D7421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8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B0F794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7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5BAD25B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84</w:t>
            </w:r>
          </w:p>
        </w:tc>
      </w:tr>
      <w:tr w:rsidR="007F4935" w14:paraId="1DCDF8EA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71ABEC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814CD6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8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117BED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86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701AF6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7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76B1CB3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92</w:t>
            </w:r>
          </w:p>
        </w:tc>
      </w:tr>
      <w:tr w:rsidR="007F4935" w14:paraId="57B0AB47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1D2ED4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3E535C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9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B4BDDB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1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886AE7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76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31DF1EE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94</w:t>
            </w:r>
          </w:p>
        </w:tc>
      </w:tr>
      <w:tr w:rsidR="007F4935" w14:paraId="6B08E046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FA7A13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CE01CA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9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CB75D6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186F72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83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21C3AE7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12</w:t>
            </w:r>
          </w:p>
        </w:tc>
      </w:tr>
      <w:tr w:rsidR="007F4935" w14:paraId="7C3BABDA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E90BD7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1C2392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71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31777B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6588C9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1930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2E15251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13</w:t>
            </w:r>
          </w:p>
        </w:tc>
      </w:tr>
      <w:tr w:rsidR="007F4935" w14:paraId="4C93510F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83CD09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54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01C122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7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FF0D99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5D9B45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9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1BE8C9D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0</w:t>
            </w:r>
          </w:p>
        </w:tc>
      </w:tr>
      <w:tr w:rsidR="007F4935" w14:paraId="69DBF7D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A99892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7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F2ED1A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71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22D56D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5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06892D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1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26D58F0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1</w:t>
            </w:r>
          </w:p>
        </w:tc>
      </w:tr>
      <w:tr w:rsidR="007F4935" w14:paraId="54650A3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6C01B8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7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2ED89E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DD1082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6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733F10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2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6EB2975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2</w:t>
            </w:r>
          </w:p>
        </w:tc>
      </w:tr>
      <w:tr w:rsidR="007F4935" w14:paraId="315FA36C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3450A7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3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AB02D9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3D1949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A3ED23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3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5713E5B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5</w:t>
            </w:r>
          </w:p>
        </w:tc>
      </w:tr>
      <w:tr w:rsidR="007F4935" w14:paraId="0B937A53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D0D443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3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0FE037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BD7A2C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7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A8C8F2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31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0D5B889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8</w:t>
            </w:r>
          </w:p>
        </w:tc>
      </w:tr>
      <w:tr w:rsidR="007F4935" w14:paraId="5805347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3C86C7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3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AF6C2F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7A14E9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252170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3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02497B2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35</w:t>
            </w:r>
          </w:p>
        </w:tc>
      </w:tr>
      <w:tr w:rsidR="007F4935" w14:paraId="76149C10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ABAC22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3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9B630F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D828BA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433E6B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34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1627207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48</w:t>
            </w:r>
          </w:p>
        </w:tc>
      </w:tr>
      <w:tr w:rsidR="007F4935" w14:paraId="5E7C075F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FB40C2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3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943BF4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82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70E426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3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916AFC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36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0661516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67</w:t>
            </w:r>
          </w:p>
        </w:tc>
      </w:tr>
      <w:tr w:rsidR="007F4935" w14:paraId="37BD5FF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733C17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3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792F3E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BA321A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3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C4E197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24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7B34E83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70</w:t>
            </w:r>
          </w:p>
        </w:tc>
      </w:tr>
      <w:tr w:rsidR="007F4935" w14:paraId="59D5C70B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7178CC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7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D80866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6B1350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3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74B061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32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14353F9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3</w:t>
            </w:r>
          </w:p>
        </w:tc>
      </w:tr>
      <w:tr w:rsidR="007F4935" w14:paraId="40D0C1D6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941D18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2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D0F19E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7619D3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6DA23C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33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299B2B1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4</w:t>
            </w:r>
          </w:p>
        </w:tc>
      </w:tr>
      <w:tr w:rsidR="007F4935" w14:paraId="638E4B04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3A8F63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2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3FACD7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5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7A9F3A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5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DF50CD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33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3CFA25F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5</w:t>
            </w:r>
          </w:p>
        </w:tc>
      </w:tr>
      <w:tr w:rsidR="007F4935" w14:paraId="0DBA3D7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4E0C8B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E80324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714961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BCDFBB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42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183D964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6</w:t>
            </w:r>
          </w:p>
        </w:tc>
      </w:tr>
      <w:tr w:rsidR="007F4935" w14:paraId="06FD12EE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CD4CFC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1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B32EA9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16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B5D932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9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FE2BD7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42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488A918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7</w:t>
            </w:r>
          </w:p>
        </w:tc>
      </w:tr>
      <w:tr w:rsidR="007F4935" w14:paraId="3847EEA9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5CBDAC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1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893CA9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0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8D10B8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6B51F9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452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7D8A28B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72</w:t>
            </w:r>
          </w:p>
        </w:tc>
      </w:tr>
      <w:tr w:rsidR="007F4935" w14:paraId="354A30E7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A9B93A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1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D7C215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3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E18F9B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F3121A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53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5AE599C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11</w:t>
            </w:r>
          </w:p>
        </w:tc>
      </w:tr>
      <w:tr w:rsidR="007F4935" w14:paraId="4884ACEC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A42E92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9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3F86CB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4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C6E9A3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A1E263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53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51ABD7D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13</w:t>
            </w:r>
          </w:p>
        </w:tc>
      </w:tr>
      <w:tr w:rsidR="007F4935" w14:paraId="056C13B3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4EAB4B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9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B22FE2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87C46A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2AF488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62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197DAD3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61</w:t>
            </w:r>
          </w:p>
        </w:tc>
      </w:tr>
      <w:tr w:rsidR="007F4935" w14:paraId="475540A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E3C5AE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C78DF9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4272F4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E4D74D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62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3C87F88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63</w:t>
            </w:r>
          </w:p>
        </w:tc>
      </w:tr>
      <w:tr w:rsidR="007F4935" w14:paraId="268C6351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C9D638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D00730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8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54ADCB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4014EC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93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61376E3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89</w:t>
            </w:r>
          </w:p>
        </w:tc>
      </w:tr>
      <w:tr w:rsidR="007F4935" w14:paraId="5AEFD22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2CACF6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983660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0ED083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060BCE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931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2A3C009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90</w:t>
            </w:r>
          </w:p>
        </w:tc>
      </w:tr>
      <w:tr w:rsidR="007F4935" w14:paraId="4AF897E1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D5D596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13C030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64D4DB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4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EAADFA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936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0C52439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92</w:t>
            </w:r>
          </w:p>
        </w:tc>
      </w:tr>
      <w:tr w:rsidR="007F4935" w14:paraId="3D8CE50F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DE7754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38AAC6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A060C6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516521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622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0457F63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93</w:t>
            </w:r>
          </w:p>
        </w:tc>
      </w:tr>
      <w:tr w:rsidR="007F4935" w14:paraId="4BDDFF5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13C44D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14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028F3F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E2550F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89FA03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6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3ED3512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60</w:t>
            </w:r>
          </w:p>
        </w:tc>
      </w:tr>
      <w:tr w:rsidR="007F4935" w14:paraId="6A55FDE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E999E3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3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656CC1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9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AE065B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DAB3C1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4D2D9FB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64</w:t>
            </w:r>
          </w:p>
        </w:tc>
      </w:tr>
      <w:tr w:rsidR="007F4935" w14:paraId="212BD99B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FF9BA5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3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A6E836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49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CB3101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6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C7DBCE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31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6EC5466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66</w:t>
            </w:r>
          </w:p>
        </w:tc>
      </w:tr>
      <w:tr w:rsidR="007F4935" w14:paraId="0713AA1B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A47DBA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5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1C2BFC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0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743356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6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86414D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4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3280824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87</w:t>
            </w:r>
          </w:p>
        </w:tc>
      </w:tr>
      <w:tr w:rsidR="007F4935" w14:paraId="63518AE3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871710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9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309DB4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4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C2D31E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7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CE0CE0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474CAB3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89</w:t>
            </w:r>
          </w:p>
        </w:tc>
      </w:tr>
      <w:tr w:rsidR="007F4935" w14:paraId="1F58300E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A4A16D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31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75BBB1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524E13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6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2E07A2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3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58BB2A7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32</w:t>
            </w:r>
          </w:p>
        </w:tc>
      </w:tr>
      <w:tr w:rsidR="007F4935" w14:paraId="14EDA520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5385E5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33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E8897A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6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92EF6A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33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9B835D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3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1AF71BA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70</w:t>
            </w:r>
          </w:p>
        </w:tc>
      </w:tr>
      <w:tr w:rsidR="007F4935" w14:paraId="53149674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BE477F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6DB398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33B31E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5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0F5814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3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556D098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81</w:t>
            </w:r>
          </w:p>
        </w:tc>
      </w:tr>
      <w:tr w:rsidR="007F4935" w14:paraId="1D9FBBF9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7DCC25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0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B19955F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F8435B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8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E0D0C3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3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559A5AF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03</w:t>
            </w:r>
          </w:p>
        </w:tc>
      </w:tr>
      <w:tr w:rsidR="007F4935" w14:paraId="3719F951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3FB12E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211F54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59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5FB5CD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88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72578D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4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339A076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06</w:t>
            </w:r>
          </w:p>
        </w:tc>
      </w:tr>
      <w:tr w:rsidR="007F4935" w14:paraId="60A46F91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A7E738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0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0234A2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4E1807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3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A0ACA4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2AFDAB6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1</w:t>
            </w:r>
          </w:p>
        </w:tc>
      </w:tr>
      <w:tr w:rsidR="007F4935" w14:paraId="08F29620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1F590AE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0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603479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0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36DE03E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0160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7E48C0E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5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481C83A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2</w:t>
            </w:r>
          </w:p>
        </w:tc>
      </w:tr>
      <w:tr w:rsidR="007F4935" w14:paraId="576B8355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D760CE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4DA24D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FC3BF39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339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38B97E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6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7D4EE9C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80</w:t>
            </w:r>
          </w:p>
        </w:tc>
      </w:tr>
      <w:tr w:rsidR="007F4935" w14:paraId="120B374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29A407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2A75D3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9AEB30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20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E1632E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6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64AB132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823</w:t>
            </w:r>
          </w:p>
        </w:tc>
      </w:tr>
      <w:tr w:rsidR="007F4935" w14:paraId="0C68DFA8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5353A24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4A84C28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22774E1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208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EBBD2A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6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268D0E4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22</w:t>
            </w:r>
          </w:p>
        </w:tc>
      </w:tr>
      <w:tr w:rsidR="007F4935" w14:paraId="1C8D2010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E58F62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25E883B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6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41126B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246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1073FA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6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0E20D4B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42</w:t>
            </w:r>
          </w:p>
        </w:tc>
      </w:tr>
      <w:tr w:rsidR="007F4935" w14:paraId="3B282995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6D13D1E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1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C686313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3BAD8B2C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25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BC0E47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6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020955AB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43</w:t>
            </w:r>
          </w:p>
        </w:tc>
      </w:tr>
      <w:tr w:rsidR="007F4935" w14:paraId="22F16AC4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ED0164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FF3171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BC9351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44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41061FC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22FEC5A7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20</w:t>
            </w:r>
          </w:p>
        </w:tc>
      </w:tr>
      <w:tr w:rsidR="007F4935" w14:paraId="696C03D2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299A58A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5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B706BC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2E3D0E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3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18D190C6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7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3AABBC8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341</w:t>
            </w:r>
          </w:p>
        </w:tc>
      </w:tr>
      <w:tr w:rsidR="007F4935" w14:paraId="542A45AF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FDB7065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6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5073BC1D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2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0304944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6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DBE5F1"/>
            <w:vAlign w:val="bottom"/>
          </w:tcPr>
          <w:p w14:paraId="61B854C8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7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DBE5F1"/>
            <w:vAlign w:val="bottom"/>
          </w:tcPr>
          <w:p w14:paraId="77996E5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421</w:t>
            </w:r>
          </w:p>
        </w:tc>
      </w:tr>
      <w:tr w:rsidR="007F4935" w14:paraId="380F971A" w14:textId="77777777" w:rsidTr="00175EFA">
        <w:trPr>
          <w:trHeight w:val="258"/>
        </w:trPr>
        <w:tc>
          <w:tcPr>
            <w:tcW w:w="1818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74C03B30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6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DABA0D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78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0C472504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160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vAlign w:val="bottom"/>
          </w:tcPr>
          <w:p w14:paraId="2063BF0E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8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</w:tcPr>
          <w:p w14:paraId="2DA54332" w14:textId="77777777" w:rsidR="007F4935" w:rsidRDefault="007F4935" w:rsidP="00175EFA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924944A" w14:textId="77777777" w:rsidR="007F4935" w:rsidRDefault="007F4935" w:rsidP="007F4935">
      <w:pPr>
        <w:spacing w:line="360" w:lineRule="auto"/>
        <w:jc w:val="both"/>
        <w:rPr>
          <w:rFonts w:ascii="Arial" w:eastAsia="Arial" w:hAnsi="Arial" w:cs="Arial"/>
        </w:rPr>
      </w:pPr>
    </w:p>
    <w:p w14:paraId="4CB20FE3" w14:textId="77777777" w:rsidR="00E53A12" w:rsidRDefault="00382424"/>
    <w:sectPr w:rsidR="00E53A12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35"/>
    <w:rsid w:val="0027537C"/>
    <w:rsid w:val="00382424"/>
    <w:rsid w:val="005B28C0"/>
    <w:rsid w:val="007F4935"/>
    <w:rsid w:val="0084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EE18F"/>
  <w15:chartTrackingRefBased/>
  <w15:docId w15:val="{08DABC41-E55A-2042-BC5A-58AC1FEF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4935"/>
    <w:rPr>
      <w:rFonts w:ascii="Times New Roman" w:eastAsia="Times New Roman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ollmerhause</dc:creator>
  <cp:keywords/>
  <dc:description/>
  <cp:lastModifiedBy>Tina Vollmerhause</cp:lastModifiedBy>
  <cp:revision>2</cp:revision>
  <dcterms:created xsi:type="dcterms:W3CDTF">2021-07-13T13:22:00Z</dcterms:created>
  <dcterms:modified xsi:type="dcterms:W3CDTF">2021-07-13T13:22:00Z</dcterms:modified>
</cp:coreProperties>
</file>